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971A08" w14:textId="77777777" w:rsidR="00D40C2F" w:rsidRPr="00AB2E78" w:rsidRDefault="00D40C2F" w:rsidP="009647D1">
      <w:pPr>
        <w:pStyle w:val="BodyA"/>
        <w:outlineLvl w:val="0"/>
        <w:rPr>
          <w:rStyle w:val="None"/>
          <w:rFonts w:ascii="Times" w:eastAsia="Times" w:hAnsi="Times" w:cs="Times"/>
          <w:b/>
          <w:sz w:val="24"/>
          <w:szCs w:val="24"/>
        </w:rPr>
      </w:pPr>
      <w:r w:rsidRPr="00AB2E78">
        <w:rPr>
          <w:rStyle w:val="None"/>
          <w:rFonts w:ascii="Times" w:hAnsi="Times"/>
          <w:b/>
          <w:sz w:val="24"/>
          <w:szCs w:val="24"/>
        </w:rPr>
        <w:t xml:space="preserve">S1 Table. Parameters included in C4P country database. </w:t>
      </w:r>
    </w:p>
    <w:p w14:paraId="3CCE790D" w14:textId="77777777" w:rsidR="00D40C2F" w:rsidRDefault="00D40C2F" w:rsidP="009647D1">
      <w:pPr>
        <w:pStyle w:val="BodyA"/>
        <w:rPr>
          <w:rFonts w:ascii="Times" w:eastAsia="Times" w:hAnsi="Times" w:cs="Times"/>
          <w:sz w:val="24"/>
          <w:szCs w:val="24"/>
        </w:rPr>
      </w:pPr>
    </w:p>
    <w:tbl>
      <w:tblPr>
        <w:tblW w:w="9020" w:type="dxa"/>
        <w:tblInd w:w="-8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62"/>
        <w:gridCol w:w="6458"/>
      </w:tblGrid>
      <w:tr w:rsidR="00D40C2F" w14:paraId="4A001DEC" w14:textId="77777777" w:rsidTr="00AB2E78">
        <w:trPr>
          <w:trHeight w:val="117"/>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06C0E3" w14:textId="77777777" w:rsidR="00D40C2F" w:rsidRDefault="00D40C2F" w:rsidP="009647D1">
            <w:pPr>
              <w:pStyle w:val="BodyA"/>
            </w:pPr>
            <w:r>
              <w:rPr>
                <w:rStyle w:val="None"/>
                <w:rFonts w:ascii="Times" w:hAnsi="Times"/>
                <w:sz w:val="24"/>
                <w:szCs w:val="24"/>
              </w:rPr>
              <w:t>Category</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22A427" w14:textId="77777777" w:rsidR="00D40C2F" w:rsidRDefault="00D40C2F" w:rsidP="009647D1">
            <w:pPr>
              <w:pStyle w:val="BodyA"/>
              <w:spacing w:line="240" w:lineRule="auto"/>
            </w:pPr>
            <w:r>
              <w:rPr>
                <w:rStyle w:val="None"/>
                <w:rFonts w:ascii="Times" w:hAnsi="Times"/>
                <w:sz w:val="24"/>
                <w:szCs w:val="24"/>
              </w:rPr>
              <w:t>Parameters</w:t>
            </w:r>
          </w:p>
        </w:tc>
      </w:tr>
      <w:tr w:rsidR="00D40C2F" w14:paraId="660A8D29" w14:textId="77777777" w:rsidTr="00AB2E78">
        <w:trPr>
          <w:trHeight w:val="396"/>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88B198" w14:textId="77777777" w:rsidR="00D40C2F" w:rsidRDefault="00D40C2F" w:rsidP="009647D1">
            <w:pPr>
              <w:pStyle w:val="BodyA"/>
              <w:spacing w:line="240" w:lineRule="auto"/>
            </w:pPr>
            <w:r>
              <w:rPr>
                <w:rStyle w:val="None"/>
                <w:rFonts w:ascii="Times" w:hAnsi="Times"/>
                <w:sz w:val="24"/>
                <w:szCs w:val="24"/>
              </w:rPr>
              <w:t>Country characteristics</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11B2F0" w14:textId="77777777" w:rsidR="00D40C2F" w:rsidRDefault="00D40C2F" w:rsidP="009647D1">
            <w:pPr>
              <w:pStyle w:val="BodyA"/>
              <w:spacing w:line="240" w:lineRule="auto"/>
            </w:pPr>
            <w:r>
              <w:rPr>
                <w:rStyle w:val="None"/>
                <w:rFonts w:ascii="Times" w:hAnsi="Times"/>
                <w:sz w:val="24"/>
                <w:szCs w:val="24"/>
              </w:rPr>
              <w:t>Region, GNI per capita (PPP, i$), Terrain (flat or mountainous), Population in urban areas, Target population, DTP3 coverage, School enrolment</w:t>
            </w:r>
          </w:p>
        </w:tc>
      </w:tr>
      <w:tr w:rsidR="00D40C2F" w14:paraId="220A08DC" w14:textId="77777777" w:rsidTr="00AB2E78">
        <w:trPr>
          <w:trHeight w:val="54"/>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D63988" w14:textId="77777777" w:rsidR="00D40C2F" w:rsidRDefault="00D40C2F" w:rsidP="009647D1">
            <w:pPr>
              <w:pStyle w:val="BodyA"/>
              <w:spacing w:line="240" w:lineRule="auto"/>
            </w:pPr>
            <w:r>
              <w:rPr>
                <w:rStyle w:val="None"/>
                <w:rFonts w:ascii="Times" w:hAnsi="Times"/>
                <w:sz w:val="24"/>
                <w:szCs w:val="24"/>
              </w:rPr>
              <w:t>Vaccine administration</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69F5DD" w14:textId="77777777" w:rsidR="00D40C2F" w:rsidRDefault="00D40C2F" w:rsidP="009647D1">
            <w:pPr>
              <w:pStyle w:val="BodyA"/>
              <w:spacing w:line="240" w:lineRule="auto"/>
            </w:pPr>
            <w:r>
              <w:rPr>
                <w:rStyle w:val="None"/>
                <w:rFonts w:ascii="Times" w:hAnsi="Times"/>
                <w:sz w:val="24"/>
                <w:szCs w:val="24"/>
              </w:rPr>
              <w:t>Dose schedule, Vaccine type</w:t>
            </w:r>
          </w:p>
        </w:tc>
      </w:tr>
      <w:tr w:rsidR="00D40C2F" w14:paraId="54F9E3E1" w14:textId="77777777" w:rsidTr="00AB2E78">
        <w:trPr>
          <w:trHeight w:val="1413"/>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02B723" w14:textId="77777777" w:rsidR="00D40C2F" w:rsidRDefault="00D40C2F" w:rsidP="009647D1">
            <w:pPr>
              <w:pStyle w:val="BodyA"/>
              <w:spacing w:line="240" w:lineRule="auto"/>
            </w:pPr>
            <w:r>
              <w:rPr>
                <w:rStyle w:val="None"/>
                <w:rFonts w:ascii="Times" w:hAnsi="Times"/>
                <w:sz w:val="24"/>
                <w:szCs w:val="24"/>
              </w:rPr>
              <w:t>Operational costs</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38A409" w14:textId="77777777" w:rsidR="00D40C2F" w:rsidRDefault="00D40C2F" w:rsidP="009647D1">
            <w:pPr>
              <w:pStyle w:val="BodyA"/>
              <w:spacing w:line="240" w:lineRule="auto"/>
            </w:pPr>
            <w:r>
              <w:rPr>
                <w:rStyle w:val="None"/>
                <w:rFonts w:ascii="Times" w:hAnsi="Times"/>
                <w:sz w:val="24"/>
                <w:szCs w:val="24"/>
              </w:rPr>
              <w:t>Total economic costs (US$), Total financial costs (US$), Economic cost per dose, Financial cost per dose, Economic cost per dose by cost component, Financial cost per dose by cost component, Economic cost per FIG, Financial cost per FIG, Economic cost per dose of service delivery by delivery strategy, Financial cost per dose of service delivery by delivery strategy</w:t>
            </w:r>
          </w:p>
        </w:tc>
      </w:tr>
      <w:tr w:rsidR="00D40C2F" w14:paraId="01284D03" w14:textId="77777777" w:rsidTr="00AB2E78">
        <w:trPr>
          <w:trHeight w:val="918"/>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A81D30" w14:textId="77777777" w:rsidR="00D40C2F" w:rsidRDefault="00D40C2F" w:rsidP="009647D1">
            <w:pPr>
              <w:pStyle w:val="BodyA"/>
              <w:spacing w:line="240" w:lineRule="auto"/>
            </w:pPr>
            <w:r>
              <w:rPr>
                <w:rStyle w:val="None"/>
                <w:rFonts w:ascii="Times" w:hAnsi="Times"/>
                <w:sz w:val="24"/>
                <w:szCs w:val="24"/>
              </w:rPr>
              <w:t>Coverage and drop-out</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7463DF" w14:textId="77777777" w:rsidR="00D40C2F" w:rsidRDefault="00D40C2F" w:rsidP="009647D1">
            <w:pPr>
              <w:pStyle w:val="BodyA"/>
              <w:spacing w:line="240" w:lineRule="auto"/>
            </w:pPr>
            <w:r>
              <w:rPr>
                <w:rStyle w:val="None"/>
                <w:rFonts w:ascii="Times" w:hAnsi="Times"/>
                <w:sz w:val="24"/>
                <w:szCs w:val="24"/>
              </w:rPr>
              <w:t xml:space="preserve">First-dose coverage, second-dose coverage, third-dose coverage, drop-out rate between first and second doses, drop-out rate between second and third doses, Dose coverage by delivery strategy, Drop-out rate by delivery strategy </w:t>
            </w:r>
          </w:p>
        </w:tc>
      </w:tr>
      <w:tr w:rsidR="00D40C2F" w14:paraId="4AAA80CA" w14:textId="77777777" w:rsidTr="00AB2E78">
        <w:trPr>
          <w:trHeight w:val="1251"/>
        </w:trPr>
        <w:tc>
          <w:tcPr>
            <w:tcW w:w="256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F2E41" w14:textId="77777777" w:rsidR="00D40C2F" w:rsidRDefault="00D40C2F" w:rsidP="009647D1">
            <w:pPr>
              <w:pStyle w:val="BodyA"/>
              <w:spacing w:line="240" w:lineRule="auto"/>
            </w:pPr>
            <w:r>
              <w:rPr>
                <w:rStyle w:val="None"/>
                <w:rFonts w:ascii="Times" w:hAnsi="Times"/>
                <w:sz w:val="24"/>
                <w:szCs w:val="24"/>
              </w:rPr>
              <w:t>Immunization activities</w:t>
            </w:r>
          </w:p>
        </w:tc>
        <w:tc>
          <w:tcPr>
            <w:tcW w:w="645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3E3601" w14:textId="77777777" w:rsidR="00D40C2F" w:rsidRDefault="00D40C2F" w:rsidP="009647D1">
            <w:pPr>
              <w:pStyle w:val="BodyA"/>
              <w:spacing w:line="240" w:lineRule="auto"/>
            </w:pPr>
            <w:r>
              <w:rPr>
                <w:rStyle w:val="None"/>
                <w:rFonts w:ascii="Times" w:hAnsi="Times"/>
                <w:sz w:val="24"/>
                <w:szCs w:val="24"/>
              </w:rPr>
              <w:t>Number of microplanning activities, Number of social mobilization activities, Number of vaccinators trained, Number of supervision visits, Time spent on vaccination, Number of schools per target population, Number of vaccinators per target population, Health worker salary and per diem, Transport costs, Total number of doses administered</w:t>
            </w:r>
          </w:p>
        </w:tc>
      </w:tr>
    </w:tbl>
    <w:p w14:paraId="28F9621C" w14:textId="77777777" w:rsidR="00D40C2F" w:rsidRDefault="00D40C2F" w:rsidP="009647D1">
      <w:pPr>
        <w:pStyle w:val="BodyA"/>
      </w:pPr>
      <w:r>
        <w:rPr>
          <w:rStyle w:val="None"/>
          <w:rFonts w:ascii="Times" w:hAnsi="Times"/>
          <w:sz w:val="24"/>
          <w:szCs w:val="24"/>
        </w:rPr>
        <w:t xml:space="preserve">C4P, Cervical Cancer Prevention and Control Costing Tool. GNI, gross national income.  PPP, purchasing power parity. i$, international dollars. DTP3, diphtheria-tetanus-pertussis third-dose. US$, United States dollars. FIG, fully immunized girl. </w:t>
      </w:r>
    </w:p>
    <w:p w14:paraId="02359827" w14:textId="77777777" w:rsidR="00F519DF" w:rsidRDefault="00F519DF" w:rsidP="009647D1">
      <w:bookmarkStart w:id="0" w:name="_GoBack"/>
      <w:bookmarkEnd w:id="0"/>
    </w:p>
    <w:sectPr w:rsidR="00F519DF" w:rsidSect="001478A4">
      <w:headerReference w:type="default" r:id="rId6"/>
      <w:footerReference w:type="even" r:id="rId7"/>
      <w:footerReference w:type="default" r:id="rId8"/>
      <w:pgSz w:w="11900" w:h="16840"/>
      <w:pgMar w:top="1440" w:right="1440" w:bottom="1440" w:left="1440" w:header="706" w:footer="706" w:gutter="0"/>
      <w:lnNumType w:countBy="1" w:restart="continuous"/>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26BCA" w14:textId="77777777" w:rsidR="00D52D7B" w:rsidRDefault="00D52D7B" w:rsidP="001478A4">
      <w:r>
        <w:separator/>
      </w:r>
    </w:p>
  </w:endnote>
  <w:endnote w:type="continuationSeparator" w:id="0">
    <w:p w14:paraId="11970C15" w14:textId="77777777" w:rsidR="00D52D7B" w:rsidRDefault="00D52D7B" w:rsidP="00147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737336" w14:textId="77777777" w:rsidR="001478A4" w:rsidRDefault="001478A4" w:rsidP="006E7B0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E6E887" w14:textId="77777777" w:rsidR="001478A4" w:rsidRDefault="001478A4" w:rsidP="001478A4">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9097BC" w14:textId="77777777" w:rsidR="001478A4" w:rsidRDefault="001478A4" w:rsidP="006E7B0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52D7B">
      <w:rPr>
        <w:rStyle w:val="PageNumber"/>
        <w:noProof/>
      </w:rPr>
      <w:t>1</w:t>
    </w:r>
    <w:r>
      <w:rPr>
        <w:rStyle w:val="PageNumber"/>
      </w:rPr>
      <w:fldChar w:fldCharType="end"/>
    </w:r>
  </w:p>
  <w:p w14:paraId="51FF844D" w14:textId="1C17B53D" w:rsidR="0048178E" w:rsidRDefault="00D52D7B" w:rsidP="001478A4">
    <w:pPr>
      <w:pStyle w:val="Footer"/>
      <w:tabs>
        <w:tab w:val="clear" w:pos="9026"/>
        <w:tab w:val="right" w:pos="9000"/>
      </w:tabs>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A9DE8" w14:textId="77777777" w:rsidR="00D52D7B" w:rsidRDefault="00D52D7B" w:rsidP="001478A4">
      <w:r>
        <w:separator/>
      </w:r>
    </w:p>
  </w:footnote>
  <w:footnote w:type="continuationSeparator" w:id="0">
    <w:p w14:paraId="0D3E498E" w14:textId="77777777" w:rsidR="00D52D7B" w:rsidRDefault="00D52D7B" w:rsidP="001478A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5C0C78" w14:textId="77777777" w:rsidR="0048178E" w:rsidRDefault="00D52D7B">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drawingGridHorizontalSpacing w:val="120"/>
  <w:drawingGridVerticalSpacing w:val="163"/>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C2F"/>
    <w:rsid w:val="00041A3C"/>
    <w:rsid w:val="00084104"/>
    <w:rsid w:val="00085F8C"/>
    <w:rsid w:val="00091608"/>
    <w:rsid w:val="000A23AF"/>
    <w:rsid w:val="000C08C8"/>
    <w:rsid w:val="000C7E4D"/>
    <w:rsid w:val="000D2E72"/>
    <w:rsid w:val="000E4245"/>
    <w:rsid w:val="00125B12"/>
    <w:rsid w:val="001457F4"/>
    <w:rsid w:val="001478A4"/>
    <w:rsid w:val="001540F9"/>
    <w:rsid w:val="00155F82"/>
    <w:rsid w:val="00173714"/>
    <w:rsid w:val="00180C08"/>
    <w:rsid w:val="0018208A"/>
    <w:rsid w:val="00193159"/>
    <w:rsid w:val="00195929"/>
    <w:rsid w:val="001A1BD9"/>
    <w:rsid w:val="001B706F"/>
    <w:rsid w:val="002359D8"/>
    <w:rsid w:val="002A04D2"/>
    <w:rsid w:val="002B5A23"/>
    <w:rsid w:val="002E5ECD"/>
    <w:rsid w:val="002F669C"/>
    <w:rsid w:val="00313441"/>
    <w:rsid w:val="00332917"/>
    <w:rsid w:val="00341A00"/>
    <w:rsid w:val="00356EB2"/>
    <w:rsid w:val="0036353A"/>
    <w:rsid w:val="003665C6"/>
    <w:rsid w:val="00377387"/>
    <w:rsid w:val="0043480A"/>
    <w:rsid w:val="00443FDE"/>
    <w:rsid w:val="00447C11"/>
    <w:rsid w:val="004700CE"/>
    <w:rsid w:val="004B3F84"/>
    <w:rsid w:val="004C020D"/>
    <w:rsid w:val="00514A42"/>
    <w:rsid w:val="00530D2C"/>
    <w:rsid w:val="005568E5"/>
    <w:rsid w:val="005639C3"/>
    <w:rsid w:val="005655F9"/>
    <w:rsid w:val="00567993"/>
    <w:rsid w:val="005713D4"/>
    <w:rsid w:val="00583CEE"/>
    <w:rsid w:val="005B66AD"/>
    <w:rsid w:val="005D0352"/>
    <w:rsid w:val="005D540E"/>
    <w:rsid w:val="005E527B"/>
    <w:rsid w:val="005E7C67"/>
    <w:rsid w:val="00611930"/>
    <w:rsid w:val="00611DC6"/>
    <w:rsid w:val="00614776"/>
    <w:rsid w:val="00614EF7"/>
    <w:rsid w:val="006665B7"/>
    <w:rsid w:val="00676A14"/>
    <w:rsid w:val="00680B94"/>
    <w:rsid w:val="00687A36"/>
    <w:rsid w:val="006B0525"/>
    <w:rsid w:val="006C1558"/>
    <w:rsid w:val="006F1CAE"/>
    <w:rsid w:val="00720894"/>
    <w:rsid w:val="007557E2"/>
    <w:rsid w:val="00767D6E"/>
    <w:rsid w:val="007742D5"/>
    <w:rsid w:val="00796629"/>
    <w:rsid w:val="008A63A5"/>
    <w:rsid w:val="008C5FBC"/>
    <w:rsid w:val="008C778A"/>
    <w:rsid w:val="008F4B46"/>
    <w:rsid w:val="0090042F"/>
    <w:rsid w:val="00920788"/>
    <w:rsid w:val="0092451D"/>
    <w:rsid w:val="00930928"/>
    <w:rsid w:val="00931D69"/>
    <w:rsid w:val="00934C5B"/>
    <w:rsid w:val="00962BBD"/>
    <w:rsid w:val="009647D1"/>
    <w:rsid w:val="009A40DE"/>
    <w:rsid w:val="009D200D"/>
    <w:rsid w:val="00A13D10"/>
    <w:rsid w:val="00A2023A"/>
    <w:rsid w:val="00A258CB"/>
    <w:rsid w:val="00A4059A"/>
    <w:rsid w:val="00A60D7C"/>
    <w:rsid w:val="00A70F10"/>
    <w:rsid w:val="00A90058"/>
    <w:rsid w:val="00AB2E78"/>
    <w:rsid w:val="00AC72BE"/>
    <w:rsid w:val="00AE4AB4"/>
    <w:rsid w:val="00AE6552"/>
    <w:rsid w:val="00B015A6"/>
    <w:rsid w:val="00B5437A"/>
    <w:rsid w:val="00B752CA"/>
    <w:rsid w:val="00BE3EC3"/>
    <w:rsid w:val="00C435AB"/>
    <w:rsid w:val="00C666A2"/>
    <w:rsid w:val="00C73D05"/>
    <w:rsid w:val="00CA21A9"/>
    <w:rsid w:val="00CD58F2"/>
    <w:rsid w:val="00D21BD1"/>
    <w:rsid w:val="00D40C2F"/>
    <w:rsid w:val="00D52D7B"/>
    <w:rsid w:val="00D7727B"/>
    <w:rsid w:val="00DA67EA"/>
    <w:rsid w:val="00DC16B0"/>
    <w:rsid w:val="00DC2EC9"/>
    <w:rsid w:val="00DC5DCB"/>
    <w:rsid w:val="00DD3289"/>
    <w:rsid w:val="00DD5988"/>
    <w:rsid w:val="00DE6090"/>
    <w:rsid w:val="00E37F8D"/>
    <w:rsid w:val="00E50D86"/>
    <w:rsid w:val="00E83C0A"/>
    <w:rsid w:val="00EB56A8"/>
    <w:rsid w:val="00EC7F0E"/>
    <w:rsid w:val="00ED338C"/>
    <w:rsid w:val="00ED441B"/>
    <w:rsid w:val="00EE670A"/>
    <w:rsid w:val="00F34198"/>
    <w:rsid w:val="00F42649"/>
    <w:rsid w:val="00F519DF"/>
    <w:rsid w:val="00F85EAF"/>
    <w:rsid w:val="00F87A60"/>
    <w:rsid w:val="00F96795"/>
    <w:rsid w:val="00FF7EB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2C6E34F"/>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Arial" w:hAnsi="Times" w:cs="Arial"/>
        <w:color w:val="000000"/>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D40C2F"/>
    <w:pPr>
      <w:pBdr>
        <w:top w:val="nil"/>
        <w:left w:val="nil"/>
        <w:bottom w:val="nil"/>
        <w:right w:val="nil"/>
        <w:between w:val="nil"/>
        <w:bar w:val="nil"/>
      </w:pBdr>
    </w:pPr>
    <w:rPr>
      <w:rFonts w:ascii="Times New Roman" w:eastAsia="Arial Unicode MS" w:hAnsi="Times New Roman" w:cs="Times New Roman"/>
      <w:color w:val="auto"/>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D40C2F"/>
    <w:pPr>
      <w:pBdr>
        <w:top w:val="nil"/>
        <w:left w:val="nil"/>
        <w:bottom w:val="nil"/>
        <w:right w:val="nil"/>
        <w:between w:val="nil"/>
        <w:bar w:val="nil"/>
      </w:pBdr>
      <w:tabs>
        <w:tab w:val="right" w:pos="9020"/>
      </w:tabs>
    </w:pPr>
    <w:rPr>
      <w:rFonts w:ascii="Helvetica" w:eastAsia="Arial Unicode MS" w:hAnsi="Helvetica" w:cs="Arial Unicode MS"/>
      <w:bdr w:val="nil"/>
    </w:rPr>
  </w:style>
  <w:style w:type="paragraph" w:styleId="Footer">
    <w:name w:val="footer"/>
    <w:link w:val="FooterChar"/>
    <w:rsid w:val="00D40C2F"/>
    <w:pPr>
      <w:pBdr>
        <w:top w:val="nil"/>
        <w:left w:val="nil"/>
        <w:bottom w:val="nil"/>
        <w:right w:val="nil"/>
        <w:between w:val="nil"/>
        <w:bar w:val="nil"/>
      </w:pBdr>
      <w:tabs>
        <w:tab w:val="center" w:pos="4513"/>
        <w:tab w:val="right" w:pos="9026"/>
      </w:tabs>
    </w:pPr>
    <w:rPr>
      <w:rFonts w:ascii="Calibri" w:eastAsia="Calibri" w:hAnsi="Calibri" w:cs="Calibri"/>
      <w:sz w:val="22"/>
      <w:szCs w:val="22"/>
      <w:u w:color="000000"/>
      <w:bdr w:val="nil"/>
    </w:rPr>
  </w:style>
  <w:style w:type="character" w:customStyle="1" w:styleId="FooterChar">
    <w:name w:val="Footer Char"/>
    <w:basedOn w:val="DefaultParagraphFont"/>
    <w:link w:val="Footer"/>
    <w:rsid w:val="00D40C2F"/>
    <w:rPr>
      <w:rFonts w:ascii="Calibri" w:eastAsia="Calibri" w:hAnsi="Calibri" w:cs="Calibri"/>
      <w:sz w:val="22"/>
      <w:szCs w:val="22"/>
      <w:u w:color="000000"/>
      <w:bdr w:val="nil"/>
    </w:rPr>
  </w:style>
  <w:style w:type="paragraph" w:customStyle="1" w:styleId="BodyA">
    <w:name w:val="Body A"/>
    <w:rsid w:val="00D40C2F"/>
    <w:pPr>
      <w:pBdr>
        <w:top w:val="nil"/>
        <w:left w:val="nil"/>
        <w:bottom w:val="nil"/>
        <w:right w:val="nil"/>
        <w:between w:val="nil"/>
        <w:bar w:val="nil"/>
      </w:pBdr>
      <w:spacing w:line="276" w:lineRule="auto"/>
    </w:pPr>
    <w:rPr>
      <w:rFonts w:ascii="Calibri" w:eastAsia="Calibri" w:hAnsi="Calibri" w:cs="Calibri"/>
      <w:sz w:val="22"/>
      <w:szCs w:val="22"/>
      <w:u w:color="000000"/>
      <w:bdr w:val="nil"/>
    </w:rPr>
  </w:style>
  <w:style w:type="character" w:customStyle="1" w:styleId="None">
    <w:name w:val="None"/>
    <w:rsid w:val="00D40C2F"/>
  </w:style>
  <w:style w:type="character" w:styleId="LineNumber">
    <w:name w:val="line number"/>
    <w:basedOn w:val="DefaultParagraphFont"/>
    <w:uiPriority w:val="99"/>
    <w:semiHidden/>
    <w:unhideWhenUsed/>
    <w:rsid w:val="001478A4"/>
  </w:style>
  <w:style w:type="character" w:styleId="PageNumber">
    <w:name w:val="page number"/>
    <w:basedOn w:val="DefaultParagraphFont"/>
    <w:uiPriority w:val="99"/>
    <w:semiHidden/>
    <w:unhideWhenUsed/>
    <w:rsid w:val="001478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1</Words>
  <Characters>1317</Characters>
  <Application>Microsoft Macintosh Word</Application>
  <DocSecurity>0</DocSecurity>
  <Lines>10</Lines>
  <Paragraphs>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1 Table. Parameters included in C4P country database. </vt:lpstr>
    </vt:vector>
  </TitlesOfParts>
  <LinksUpToDate>false</LinksUpToDate>
  <CharactersWithSpaces>1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Holroyd</dc:creator>
  <cp:keywords/>
  <dc:description/>
  <cp:lastModifiedBy>Taylor Holroyd</cp:lastModifiedBy>
  <cp:revision>3</cp:revision>
  <dcterms:created xsi:type="dcterms:W3CDTF">2017-04-10T14:54:00Z</dcterms:created>
  <dcterms:modified xsi:type="dcterms:W3CDTF">2017-04-10T15:09:00Z</dcterms:modified>
</cp:coreProperties>
</file>